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4AF70" w14:textId="42A9617A" w:rsidR="00762357" w:rsidRPr="00101020" w:rsidRDefault="00762357" w:rsidP="00BF310C">
      <w:pPr>
        <w:rPr>
          <w:rFonts w:ascii="Times New Roman" w:hAnsi="Times New Roman" w:cs="Times New Roman"/>
          <w:b/>
          <w:sz w:val="24"/>
          <w:szCs w:val="24"/>
        </w:rPr>
      </w:pPr>
      <w:r w:rsidRPr="00101020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0E5B2B6A" w14:textId="77777777" w:rsidR="00762357" w:rsidRDefault="00762357" w:rsidP="00762357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67399A2B" w14:textId="77777777" w:rsidR="00762357" w:rsidRPr="00FD4842" w:rsidRDefault="00762357" w:rsidP="00762357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 Table</w:t>
      </w:r>
      <w:r w:rsidRPr="00FD4842">
        <w:rPr>
          <w:rFonts w:ascii="Times New Roman" w:hAnsi="Times New Roman" w:cs="Times New Roman"/>
        </w:rPr>
        <w:t xml:space="preserve">. </w:t>
      </w:r>
      <w:r w:rsidRPr="00071C6F">
        <w:rPr>
          <w:rFonts w:ascii="Times New Roman" w:hAnsi="Times New Roman" w:cs="Times New Roman"/>
          <w:b/>
        </w:rPr>
        <w:t>Recipient echocardiographic parameters pre- and post-MI</w:t>
      </w:r>
      <w:r w:rsidRPr="00FD4842">
        <w:rPr>
          <w:rFonts w:ascii="Times New Roman" w:hAnsi="Times New Roman" w:cs="Times New Roman"/>
        </w:rPr>
        <w:t xml:space="preserve"> </w:t>
      </w:r>
    </w:p>
    <w:p w14:paraId="27DC5810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FA17E1">
        <w:rPr>
          <w:rFonts w:ascii="Times New Roman" w:hAnsi="Times New Roman" w:cs="Times New Roman"/>
          <w:sz w:val="20"/>
          <w:szCs w:val="20"/>
        </w:rPr>
        <w:t xml:space="preserve">    </w:t>
      </w:r>
      <w:r>
        <w:rPr>
          <w:rFonts w:ascii="Times New Roman" w:hAnsi="Times New Roman" w:cs="Times New Roman"/>
          <w:sz w:val="20"/>
          <w:szCs w:val="20"/>
        </w:rPr>
        <w:t>Donor</w:t>
      </w:r>
      <w:r w:rsidRPr="00FA17E1">
        <w:rPr>
          <w:rFonts w:ascii="Times New Roman" w:hAnsi="Times New Roman" w:cs="Times New Roman"/>
          <w:sz w:val="20"/>
          <w:szCs w:val="20"/>
        </w:rPr>
        <w:t xml:space="preserve"> condition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EF (%)                    ESV (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6D"/>
      </w:r>
      <w:r w:rsidRPr="00FA17E1">
        <w:rPr>
          <w:rFonts w:ascii="Times New Roman" w:hAnsi="Times New Roman" w:cs="Times New Roman"/>
          <w:sz w:val="20"/>
          <w:szCs w:val="20"/>
        </w:rPr>
        <w:t>l)                  EDV (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6D"/>
      </w:r>
      <w:r w:rsidRPr="00FA17E1">
        <w:rPr>
          <w:rFonts w:ascii="Times New Roman" w:hAnsi="Times New Roman" w:cs="Times New Roman"/>
          <w:sz w:val="20"/>
          <w:szCs w:val="20"/>
        </w:rPr>
        <w:t>l)</w:t>
      </w:r>
    </w:p>
    <w:p w14:paraId="4B2B1BA1" w14:textId="77777777" w:rsidR="00762357" w:rsidRPr="00FA17E1" w:rsidRDefault="007F2742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 w14:anchorId="66FF1A71">
          <v:rect id="_x0000_i1025" alt="" style="width:458.15pt;height:.3pt;mso-width-percent:0;mso-height-percent:0;mso-width-percent:0;mso-height-percent:0" o:hrpct="979" o:hralign="center" o:hrstd="t" o:hr="t" fillcolor="#aaa" stroked="f"/>
        </w:pict>
      </w:r>
    </w:p>
    <w:p w14:paraId="4FCFC3B5" w14:textId="77777777" w:rsidR="00762357" w:rsidRPr="00861325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>Figure 1</w:t>
      </w:r>
    </w:p>
    <w:p w14:paraId="7093D6E2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Healthy-MNCs (n=7</w:t>
      </w:r>
      <w:r w:rsidRPr="00FA17E1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72A79E06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FA17E1">
        <w:rPr>
          <w:rFonts w:ascii="Times New Roman" w:hAnsi="Times New Roman" w:cs="Times New Roman"/>
          <w:sz w:val="20"/>
          <w:szCs w:val="20"/>
        </w:rPr>
        <w:t xml:space="preserve">       Baseline                                          5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2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2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42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4.7</w:t>
      </w:r>
    </w:p>
    <w:p w14:paraId="23664B2F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FA17E1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 xml:space="preserve"> 2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33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FA17E1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 xml:space="preserve">  38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</w:p>
    <w:p w14:paraId="265F1F6B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28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Pr="00FA17E1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FA17E1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</w:rPr>
        <w:t xml:space="preserve">    5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8.</w:t>
      </w:r>
      <w:r>
        <w:rPr>
          <w:rFonts w:ascii="Times New Roman" w:hAnsi="Times New Roman" w:cs="Times New Roman"/>
          <w:sz w:val="20"/>
          <w:szCs w:val="20"/>
        </w:rPr>
        <w:t>2</w:t>
      </w:r>
    </w:p>
    <w:p w14:paraId="2A452171" w14:textId="77777777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3920B029" w14:textId="6EE5BBFA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LateTIME-MNCs (n=10</w:t>
      </w:r>
      <w:r w:rsidRPr="00FA17E1">
        <w:rPr>
          <w:rFonts w:ascii="Times New Roman" w:hAnsi="Times New Roman" w:cs="Times New Roman"/>
          <w:sz w:val="20"/>
          <w:szCs w:val="20"/>
        </w:rPr>
        <w:t>)</w:t>
      </w:r>
    </w:p>
    <w:p w14:paraId="3612F301" w14:textId="77777777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ind w:firstLine="360"/>
        <w:contextualSpacing/>
        <w:rPr>
          <w:rFonts w:ascii="Times New Roman" w:hAnsi="Times New Roman" w:cs="Times New Roman"/>
          <w:sz w:val="20"/>
          <w:szCs w:val="20"/>
        </w:rPr>
      </w:pPr>
      <w:r w:rsidRPr="00FA17E1">
        <w:rPr>
          <w:rFonts w:ascii="Times New Roman" w:hAnsi="Times New Roman" w:cs="Times New Roman"/>
          <w:sz w:val="20"/>
          <w:szCs w:val="20"/>
        </w:rPr>
        <w:t>Baseline                                          5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t>20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.6            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FA17E1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>42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2</w:t>
      </w:r>
      <w:r>
        <w:rPr>
          <w:rFonts w:ascii="Times New Roman" w:hAnsi="Times New Roman" w:cs="Times New Roman"/>
          <w:sz w:val="20"/>
          <w:szCs w:val="20"/>
        </w:rPr>
        <w:t xml:space="preserve">.6       </w:t>
      </w:r>
    </w:p>
    <w:p w14:paraId="10014C9A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ind w:firstLine="36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2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Pr="00FA17E1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.3             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FA17E1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FA17E1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</w:p>
    <w:p w14:paraId="1CE45E41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28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30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</w:rPr>
        <w:t xml:space="preserve">    4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 xml:space="preserve"> 62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</w:p>
    <w:p w14:paraId="0000A0D5" w14:textId="77777777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3326CE37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TIME-MNCs (n=7</w:t>
      </w:r>
      <w:r w:rsidRPr="00FA17E1">
        <w:rPr>
          <w:rFonts w:ascii="Times New Roman" w:hAnsi="Times New Roman" w:cs="Times New Roman"/>
          <w:sz w:val="20"/>
          <w:szCs w:val="20"/>
        </w:rPr>
        <w:t>)</w:t>
      </w:r>
    </w:p>
    <w:p w14:paraId="72C1EEB8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FA17E1">
        <w:rPr>
          <w:rFonts w:ascii="Times New Roman" w:hAnsi="Times New Roman" w:cs="Times New Roman"/>
          <w:sz w:val="20"/>
          <w:szCs w:val="20"/>
        </w:rPr>
        <w:t xml:space="preserve">       Baseline                                          5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t xml:space="preserve"> 21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 xml:space="preserve">  43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</w:p>
    <w:p w14:paraId="14EFEF33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2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33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 xml:space="preserve">  25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</w:rPr>
        <w:t xml:space="preserve">    38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</w:p>
    <w:p w14:paraId="53B82FCC" w14:textId="77777777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ind w:firstLine="360"/>
        <w:rPr>
          <w:rFonts w:ascii="Times New Roman" w:hAnsi="Times New Roman" w:cs="Times New Roman"/>
          <w:sz w:val="20"/>
          <w:szCs w:val="20"/>
        </w:rPr>
      </w:pPr>
      <w:r w:rsidRPr="00FA17E1">
        <w:rPr>
          <w:rFonts w:ascii="Times New Roman" w:hAnsi="Times New Roman" w:cs="Times New Roman"/>
          <w:sz w:val="20"/>
          <w:szCs w:val="20"/>
        </w:rPr>
        <w:t>28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28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FA17E1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5.0</w:t>
      </w:r>
      <w:r w:rsidRPr="00FA17E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FA17E1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</w:p>
    <w:p w14:paraId="5C0E8EC2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HBSS (n=6</w:t>
      </w:r>
      <w:r w:rsidRPr="00FA17E1">
        <w:rPr>
          <w:rFonts w:ascii="Times New Roman" w:hAnsi="Times New Roman" w:cs="Times New Roman"/>
          <w:sz w:val="20"/>
          <w:szCs w:val="20"/>
        </w:rPr>
        <w:t>)</w:t>
      </w:r>
    </w:p>
    <w:p w14:paraId="358786AA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FA17E1">
        <w:rPr>
          <w:rFonts w:ascii="Times New Roman" w:hAnsi="Times New Roman" w:cs="Times New Roman"/>
          <w:sz w:val="20"/>
          <w:szCs w:val="20"/>
        </w:rPr>
        <w:t xml:space="preserve">       Baseline                                          5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.7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t>20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 xml:space="preserve">  42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</w:p>
    <w:p w14:paraId="2B45E799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       2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Pr="00FA17E1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FA17E1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7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</w:p>
    <w:p w14:paraId="33D2A922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28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26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>8.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>5.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FA17E1">
        <w:rPr>
          <w:rFonts w:ascii="Times New Roman" w:hAnsi="Times New Roman" w:cs="Times New Roman"/>
          <w:sz w:val="20"/>
          <w:szCs w:val="20"/>
        </w:rPr>
        <w:t>.0</w:t>
      </w:r>
    </w:p>
    <w:p w14:paraId="33AF3AF2" w14:textId="77777777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</w:p>
    <w:p w14:paraId="6475153A" w14:textId="77777777" w:rsidR="00762357" w:rsidRPr="00861325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>Figure 2</w:t>
      </w:r>
    </w:p>
    <w:p w14:paraId="7ABC3E90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Healthy MNCs (n=8</w:t>
      </w:r>
      <w:r w:rsidRPr="00FA17E1">
        <w:rPr>
          <w:rFonts w:ascii="Times New Roman" w:hAnsi="Times New Roman" w:cs="Times New Roman"/>
          <w:sz w:val="20"/>
          <w:szCs w:val="20"/>
        </w:rPr>
        <w:t>)</w:t>
      </w:r>
    </w:p>
    <w:p w14:paraId="22B91B1E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FA17E1">
        <w:rPr>
          <w:rFonts w:ascii="Times New Roman" w:hAnsi="Times New Roman" w:cs="Times New Roman"/>
          <w:sz w:val="20"/>
          <w:szCs w:val="20"/>
        </w:rPr>
        <w:t xml:space="preserve">       Baseline                                          5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 </w:t>
      </w:r>
      <w:r>
        <w:rPr>
          <w:rFonts w:ascii="Times New Roman" w:hAnsi="Times New Roman" w:cs="Times New Roman"/>
          <w:sz w:val="20"/>
          <w:szCs w:val="20"/>
        </w:rPr>
        <w:t xml:space="preserve"> 36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 xml:space="preserve">  72</w:t>
      </w:r>
      <w:r w:rsidRPr="00FA17E1">
        <w:rPr>
          <w:rFonts w:ascii="Times New Roman" w:hAnsi="Times New Roman" w:cs="Times New Roman"/>
          <w:sz w:val="20"/>
          <w:szCs w:val="20"/>
        </w:rPr>
        <w:t xml:space="preserve">.9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2.</w:t>
      </w:r>
      <w:r>
        <w:rPr>
          <w:rFonts w:ascii="Times New Roman" w:hAnsi="Times New Roman" w:cs="Times New Roman"/>
          <w:sz w:val="20"/>
          <w:szCs w:val="20"/>
        </w:rPr>
        <w:t>9</w:t>
      </w:r>
    </w:p>
    <w:p w14:paraId="32520AAB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2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3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FA17E1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FA17E1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 xml:space="preserve">.7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</w:p>
    <w:p w14:paraId="10700183" w14:textId="77777777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ind w:firstLine="36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FA17E1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1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Pr="00FA17E1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FA17E1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</w:t>
      </w:r>
      <w:r>
        <w:rPr>
          <w:rFonts w:ascii="Times New Roman" w:hAnsi="Times New Roman" w:cs="Times New Roman"/>
          <w:sz w:val="20"/>
          <w:szCs w:val="20"/>
        </w:rPr>
        <w:t xml:space="preserve">      7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</w:p>
    <w:p w14:paraId="33F6CBB1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28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36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 xml:space="preserve">  46</w:t>
      </w:r>
      <w:r w:rsidRPr="00FA17E1">
        <w:rPr>
          <w:rFonts w:ascii="Times New Roman" w:hAnsi="Times New Roman" w:cs="Times New Roman"/>
          <w:sz w:val="20"/>
          <w:szCs w:val="20"/>
        </w:rPr>
        <w:t xml:space="preserve">.7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</w:rPr>
        <w:t xml:space="preserve">    73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</w:t>
      </w:r>
    </w:p>
    <w:p w14:paraId="1DF11B9F" w14:textId="77777777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</w:rPr>
      </w:pPr>
    </w:p>
    <w:p w14:paraId="45BD5FD4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MI MNCs (n=10</w:t>
      </w:r>
      <w:r w:rsidRPr="00FA17E1">
        <w:rPr>
          <w:rFonts w:ascii="Times New Roman" w:hAnsi="Times New Roman" w:cs="Times New Roman"/>
          <w:sz w:val="20"/>
          <w:szCs w:val="20"/>
        </w:rPr>
        <w:t>)</w:t>
      </w:r>
    </w:p>
    <w:p w14:paraId="0D122348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 w:rsidRPr="00FA17E1">
        <w:rPr>
          <w:rFonts w:ascii="Times New Roman" w:hAnsi="Times New Roman" w:cs="Times New Roman"/>
          <w:sz w:val="20"/>
          <w:szCs w:val="20"/>
        </w:rPr>
        <w:t xml:space="preserve">       Baseline                                          5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 </w:t>
      </w:r>
      <w:r>
        <w:rPr>
          <w:rFonts w:ascii="Times New Roman" w:hAnsi="Times New Roman" w:cs="Times New Roman"/>
          <w:sz w:val="20"/>
          <w:szCs w:val="20"/>
        </w:rPr>
        <w:t xml:space="preserve"> 3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5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 xml:space="preserve">  69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</w:p>
    <w:p w14:paraId="0BE03DC7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       2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Pr="00FA17E1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 xml:space="preserve">   41.0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 xml:space="preserve">   59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.0</w:t>
      </w:r>
    </w:p>
    <w:p w14:paraId="34AEACBF" w14:textId="77777777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ind w:firstLine="36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1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25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</w:rPr>
        <w:t xml:space="preserve">    6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>6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 xml:space="preserve"> 81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7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86132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25F0BB" w14:textId="77777777" w:rsidR="00762357" w:rsidRPr="00FA17E1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28d</w:t>
      </w:r>
      <w:r w:rsidRPr="00FA17E1">
        <w:rPr>
          <w:rFonts w:ascii="Times New Roman" w:hAnsi="Times New Roman" w:cs="Times New Roman"/>
          <w:sz w:val="20"/>
          <w:szCs w:val="20"/>
        </w:rPr>
        <w:t xml:space="preserve"> post-MI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23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 xml:space="preserve">  69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A17E1">
        <w:rPr>
          <w:rFonts w:ascii="Times New Roman" w:hAnsi="Times New Roman" w:cs="Times New Roman"/>
          <w:sz w:val="20"/>
          <w:szCs w:val="20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</w:rPr>
        <w:t xml:space="preserve">  90.0</w:t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 w:rsidRPr="00FA17E1">
        <w:rPr>
          <w:rFonts w:ascii="Times New Roman" w:hAnsi="Times New Roman" w:cs="Times New Roman"/>
          <w:sz w:val="20"/>
          <w:szCs w:val="20"/>
        </w:rPr>
        <w:sym w:font="Symbol" w:char="F0B1"/>
      </w:r>
      <w:r w:rsidRPr="00FA17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2</w:t>
      </w:r>
      <w:r w:rsidRPr="00FA17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</w:t>
      </w:r>
    </w:p>
    <w:p w14:paraId="46910B80" w14:textId="77777777" w:rsidR="00762357" w:rsidRDefault="00762357" w:rsidP="00762357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457317F9" w14:textId="77777777" w:rsidR="00762357" w:rsidRDefault="00762357" w:rsidP="0076235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  <w:r w:rsidRPr="00F26F10">
        <w:rPr>
          <w:rFonts w:ascii="Times New Roman" w:hAnsi="Times New Roman" w:cs="Times New Roman"/>
          <w:sz w:val="18"/>
          <w:szCs w:val="18"/>
        </w:rPr>
        <w:t xml:space="preserve">Data are means </w:t>
      </w:r>
      <w:r w:rsidRPr="00F26F10">
        <w:rPr>
          <w:rFonts w:ascii="Times New Roman" w:hAnsi="Times New Roman" w:cs="Times New Roman"/>
          <w:sz w:val="18"/>
          <w:szCs w:val="18"/>
        </w:rPr>
        <w:sym w:font="Symbol" w:char="F0B1"/>
      </w:r>
      <w:r w:rsidRPr="00F26F10">
        <w:rPr>
          <w:rFonts w:ascii="Times New Roman" w:hAnsi="Times New Roman" w:cs="Times New Roman"/>
          <w:sz w:val="18"/>
          <w:szCs w:val="18"/>
        </w:rPr>
        <w:t xml:space="preserve"> SD. EDV, end-diastolic volume; EF, ejection fraction; ESV, end-systolic volume; MI, myocardial infarction; </w:t>
      </w:r>
      <w:r w:rsidRPr="009A26A9">
        <w:rPr>
          <w:rFonts w:ascii="Times New Roman" w:hAnsi="Times New Roman" w:cs="Times New Roman"/>
          <w:sz w:val="18"/>
          <w:szCs w:val="18"/>
        </w:rPr>
        <w:t xml:space="preserve">MNCs, mononuclear cells;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9A26A9">
        <w:rPr>
          <w:rFonts w:ascii="Times New Roman" w:hAnsi="Times New Roman" w:cs="Times New Roman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9A26A9">
        <w:rPr>
          <w:rFonts w:ascii="Times New Roman" w:hAnsi="Times New Roman" w:cs="Times New Roman"/>
          <w:sz w:val="18"/>
          <w:szCs w:val="18"/>
        </w:rPr>
        <w:t xml:space="preserve">S, Hanks balanced salt solution. </w:t>
      </w:r>
      <w:r w:rsidRPr="00446154">
        <w:rPr>
          <w:rFonts w:ascii="Times New Roman" w:hAnsi="Times New Roman" w:cs="Times New Roman"/>
          <w:sz w:val="18"/>
          <w:szCs w:val="18"/>
        </w:rPr>
        <w:t>Statistically significant differences between a</w:t>
      </w:r>
      <w:r>
        <w:rPr>
          <w:rFonts w:ascii="Times New Roman" w:hAnsi="Times New Roman" w:cs="Times New Roman"/>
          <w:sz w:val="18"/>
          <w:szCs w:val="18"/>
        </w:rPr>
        <w:t>ll groups were shown in Figs 1 and 2</w:t>
      </w:r>
      <w:r w:rsidRPr="00446154">
        <w:rPr>
          <w:rFonts w:ascii="Times New Roman" w:hAnsi="Times New Roman" w:cs="Times New Roman"/>
          <w:sz w:val="18"/>
          <w:szCs w:val="18"/>
        </w:rPr>
        <w:t>.</w:t>
      </w:r>
    </w:p>
    <w:p w14:paraId="2E664810" w14:textId="4161371E" w:rsidR="00FF5AEF" w:rsidRDefault="00FF5AEF" w:rsidP="004D6215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8C5D54" w14:textId="496D3784" w:rsidR="00FF5AEF" w:rsidRDefault="00FF5AEF" w:rsidP="004D6215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F5AEF" w:rsidSect="006F7C87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65A903" w16cid:durableId="21C7719C"/>
  <w16cid:commentId w16cid:paraId="220122D9" w16cid:durableId="21C771F5"/>
  <w16cid:commentId w16cid:paraId="72D50EE9" w16cid:durableId="21C77171"/>
  <w16cid:commentId w16cid:paraId="0B7E243B" w16cid:durableId="21C768A8"/>
  <w16cid:commentId w16cid:paraId="6E98DEF5" w16cid:durableId="21C768A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F91E2F" w14:textId="77777777" w:rsidR="007F2742" w:rsidRDefault="007F2742" w:rsidP="009E306E">
      <w:pPr>
        <w:spacing w:after="0" w:line="240" w:lineRule="auto"/>
      </w:pPr>
      <w:r>
        <w:separator/>
      </w:r>
    </w:p>
  </w:endnote>
  <w:endnote w:type="continuationSeparator" w:id="0">
    <w:p w14:paraId="7D4A7EC9" w14:textId="77777777" w:rsidR="007F2742" w:rsidRDefault="007F2742" w:rsidP="009E3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63541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EE5A0A" w14:textId="4BE33801" w:rsidR="008D3204" w:rsidRDefault="008D3204" w:rsidP="00456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D14FC8" w14:textId="77777777" w:rsidR="008D3204" w:rsidRDefault="008D32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83005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D6B3DE" w14:textId="0863823A" w:rsidR="008D3204" w:rsidRDefault="008D32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41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9F07BF" w14:textId="77777777" w:rsidR="008D3204" w:rsidRDefault="008D32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980B88" w14:textId="77777777" w:rsidR="007F2742" w:rsidRDefault="007F2742" w:rsidP="009E306E">
      <w:pPr>
        <w:spacing w:after="0" w:line="240" w:lineRule="auto"/>
      </w:pPr>
      <w:r>
        <w:separator/>
      </w:r>
    </w:p>
  </w:footnote>
  <w:footnote w:type="continuationSeparator" w:id="0">
    <w:p w14:paraId="377B1141" w14:textId="77777777" w:rsidR="007F2742" w:rsidRDefault="007F2742" w:rsidP="009E30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D9C6A" w14:textId="13B88C45" w:rsidR="008D3204" w:rsidRPr="009E306E" w:rsidRDefault="003F06F9" w:rsidP="004F45EF">
    <w:pPr>
      <w:pStyle w:val="Header"/>
      <w:tabs>
        <w:tab w:val="clear" w:pos="4680"/>
      </w:tabs>
      <w:rPr>
        <w:i/>
      </w:rPr>
    </w:pPr>
    <w:r>
      <w:rPr>
        <w:i/>
      </w:rPr>
      <w:t>To be submitted to PLOS ONE</w:t>
    </w:r>
    <w:r>
      <w:rPr>
        <w:i/>
      </w:rPr>
      <w:tab/>
      <w:t>2/12/2020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12E94"/>
    <w:multiLevelType w:val="hybridMultilevel"/>
    <w:tmpl w:val="336C137A"/>
    <w:lvl w:ilvl="0" w:tplc="B27CC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CE02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44D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BAD3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AACF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F6B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BE33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1C8A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147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B0B6D95"/>
    <w:multiLevelType w:val="hybridMultilevel"/>
    <w:tmpl w:val="329CE6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5324FD"/>
    <w:multiLevelType w:val="hybridMultilevel"/>
    <w:tmpl w:val="EA566556"/>
    <w:lvl w:ilvl="0" w:tplc="E62EFC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E904A8"/>
    <w:multiLevelType w:val="hybridMultilevel"/>
    <w:tmpl w:val="97A065B4"/>
    <w:lvl w:ilvl="0" w:tplc="066C9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D8E1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AE98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4C50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0259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2A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8038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E44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DE3E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t2dwrrp0d9wse9xx2vsxtgex5tdaatfepw&quot;&gt;My EndNote Library&lt;record-ids&gt;&lt;item&gt;89&lt;/item&gt;&lt;item&gt;90&lt;/item&gt;&lt;item&gt;147&lt;/item&gt;&lt;/record-ids&gt;&lt;/item&gt;&lt;/Libraries&gt;"/>
    <w:docVar w:name="Total_Editing_Time" w:val="4"/>
  </w:docVars>
  <w:rsids>
    <w:rsidRoot w:val="00590951"/>
    <w:rsid w:val="00001CB6"/>
    <w:rsid w:val="0000235A"/>
    <w:rsid w:val="0000416F"/>
    <w:rsid w:val="000043C0"/>
    <w:rsid w:val="00004613"/>
    <w:rsid w:val="00005468"/>
    <w:rsid w:val="00005899"/>
    <w:rsid w:val="00007C7C"/>
    <w:rsid w:val="000116E7"/>
    <w:rsid w:val="00011CEA"/>
    <w:rsid w:val="00012426"/>
    <w:rsid w:val="0001669B"/>
    <w:rsid w:val="0002017A"/>
    <w:rsid w:val="0002386E"/>
    <w:rsid w:val="000241C0"/>
    <w:rsid w:val="00024773"/>
    <w:rsid w:val="00024971"/>
    <w:rsid w:val="00024E70"/>
    <w:rsid w:val="00032CE5"/>
    <w:rsid w:val="0003398D"/>
    <w:rsid w:val="00034AE9"/>
    <w:rsid w:val="0003514B"/>
    <w:rsid w:val="0003542E"/>
    <w:rsid w:val="000359B2"/>
    <w:rsid w:val="00035C14"/>
    <w:rsid w:val="00041EAB"/>
    <w:rsid w:val="0004208D"/>
    <w:rsid w:val="0005520D"/>
    <w:rsid w:val="00056E48"/>
    <w:rsid w:val="00057F68"/>
    <w:rsid w:val="000605EC"/>
    <w:rsid w:val="000617F4"/>
    <w:rsid w:val="0006242A"/>
    <w:rsid w:val="000624B1"/>
    <w:rsid w:val="0006314D"/>
    <w:rsid w:val="000640CF"/>
    <w:rsid w:val="00065351"/>
    <w:rsid w:val="000676C4"/>
    <w:rsid w:val="00067789"/>
    <w:rsid w:val="000678F8"/>
    <w:rsid w:val="000728D5"/>
    <w:rsid w:val="00073966"/>
    <w:rsid w:val="00076188"/>
    <w:rsid w:val="000766E6"/>
    <w:rsid w:val="000826F7"/>
    <w:rsid w:val="00083BFE"/>
    <w:rsid w:val="000927E1"/>
    <w:rsid w:val="00092F0E"/>
    <w:rsid w:val="000934AE"/>
    <w:rsid w:val="000A0FFA"/>
    <w:rsid w:val="000A59C0"/>
    <w:rsid w:val="000A6B63"/>
    <w:rsid w:val="000A73CA"/>
    <w:rsid w:val="000A772F"/>
    <w:rsid w:val="000B0F64"/>
    <w:rsid w:val="000B374D"/>
    <w:rsid w:val="000B3BCC"/>
    <w:rsid w:val="000B4150"/>
    <w:rsid w:val="000B418A"/>
    <w:rsid w:val="000B6470"/>
    <w:rsid w:val="000B78BC"/>
    <w:rsid w:val="000C038A"/>
    <w:rsid w:val="000C2F81"/>
    <w:rsid w:val="000C5419"/>
    <w:rsid w:val="000C7FB9"/>
    <w:rsid w:val="000D0C05"/>
    <w:rsid w:val="000D0E61"/>
    <w:rsid w:val="000D3B63"/>
    <w:rsid w:val="000D5398"/>
    <w:rsid w:val="000D6066"/>
    <w:rsid w:val="000D65E3"/>
    <w:rsid w:val="000D6904"/>
    <w:rsid w:val="000D6B43"/>
    <w:rsid w:val="000D7DE2"/>
    <w:rsid w:val="000E1F98"/>
    <w:rsid w:val="000E2816"/>
    <w:rsid w:val="000E3C8A"/>
    <w:rsid w:val="000E476A"/>
    <w:rsid w:val="000E6CE6"/>
    <w:rsid w:val="000F03D8"/>
    <w:rsid w:val="000F2232"/>
    <w:rsid w:val="000F3094"/>
    <w:rsid w:val="000F46F4"/>
    <w:rsid w:val="000F523F"/>
    <w:rsid w:val="000F55D9"/>
    <w:rsid w:val="00100558"/>
    <w:rsid w:val="00101020"/>
    <w:rsid w:val="00101E19"/>
    <w:rsid w:val="00102450"/>
    <w:rsid w:val="00103660"/>
    <w:rsid w:val="00104A92"/>
    <w:rsid w:val="0010611F"/>
    <w:rsid w:val="0010698A"/>
    <w:rsid w:val="00106B5F"/>
    <w:rsid w:val="00106EE0"/>
    <w:rsid w:val="00106F4A"/>
    <w:rsid w:val="00107AB0"/>
    <w:rsid w:val="00107AC8"/>
    <w:rsid w:val="00107EF4"/>
    <w:rsid w:val="0011067F"/>
    <w:rsid w:val="00111CB6"/>
    <w:rsid w:val="00112CA2"/>
    <w:rsid w:val="0011350C"/>
    <w:rsid w:val="0011370A"/>
    <w:rsid w:val="001154DA"/>
    <w:rsid w:val="0012195E"/>
    <w:rsid w:val="00122980"/>
    <w:rsid w:val="001232E6"/>
    <w:rsid w:val="00123B99"/>
    <w:rsid w:val="00125A55"/>
    <w:rsid w:val="001300B9"/>
    <w:rsid w:val="00130184"/>
    <w:rsid w:val="00131E6B"/>
    <w:rsid w:val="00132684"/>
    <w:rsid w:val="00132FB6"/>
    <w:rsid w:val="00134138"/>
    <w:rsid w:val="00136F73"/>
    <w:rsid w:val="00140F72"/>
    <w:rsid w:val="0014106B"/>
    <w:rsid w:val="0014212D"/>
    <w:rsid w:val="00146C62"/>
    <w:rsid w:val="001530F8"/>
    <w:rsid w:val="001540A7"/>
    <w:rsid w:val="0015521D"/>
    <w:rsid w:val="001562C6"/>
    <w:rsid w:val="001562FD"/>
    <w:rsid w:val="0015649B"/>
    <w:rsid w:val="00160474"/>
    <w:rsid w:val="00162BC2"/>
    <w:rsid w:val="0016623C"/>
    <w:rsid w:val="00167F7D"/>
    <w:rsid w:val="00170F2D"/>
    <w:rsid w:val="001716A3"/>
    <w:rsid w:val="0017279F"/>
    <w:rsid w:val="001746C4"/>
    <w:rsid w:val="00175211"/>
    <w:rsid w:val="00176098"/>
    <w:rsid w:val="00176EF7"/>
    <w:rsid w:val="001775E5"/>
    <w:rsid w:val="001777CA"/>
    <w:rsid w:val="00177BD3"/>
    <w:rsid w:val="00177FB5"/>
    <w:rsid w:val="00183048"/>
    <w:rsid w:val="00183D72"/>
    <w:rsid w:val="001864A8"/>
    <w:rsid w:val="00192BC7"/>
    <w:rsid w:val="0019332F"/>
    <w:rsid w:val="001935C4"/>
    <w:rsid w:val="00194E4B"/>
    <w:rsid w:val="00195341"/>
    <w:rsid w:val="00197399"/>
    <w:rsid w:val="001A1054"/>
    <w:rsid w:val="001A1AAA"/>
    <w:rsid w:val="001A3153"/>
    <w:rsid w:val="001B2004"/>
    <w:rsid w:val="001B3503"/>
    <w:rsid w:val="001B5B54"/>
    <w:rsid w:val="001B640F"/>
    <w:rsid w:val="001B7E03"/>
    <w:rsid w:val="001C088F"/>
    <w:rsid w:val="001C158B"/>
    <w:rsid w:val="001C163F"/>
    <w:rsid w:val="001C1667"/>
    <w:rsid w:val="001C5FD4"/>
    <w:rsid w:val="001D25F5"/>
    <w:rsid w:val="001D32BF"/>
    <w:rsid w:val="001D4AAB"/>
    <w:rsid w:val="001D5C38"/>
    <w:rsid w:val="001D7635"/>
    <w:rsid w:val="001D7699"/>
    <w:rsid w:val="001D7759"/>
    <w:rsid w:val="001E1E4F"/>
    <w:rsid w:val="001E33BE"/>
    <w:rsid w:val="001E349E"/>
    <w:rsid w:val="001F245B"/>
    <w:rsid w:val="001F4DF1"/>
    <w:rsid w:val="001F4F90"/>
    <w:rsid w:val="001F51E9"/>
    <w:rsid w:val="002014F6"/>
    <w:rsid w:val="0020241E"/>
    <w:rsid w:val="002032C3"/>
    <w:rsid w:val="0020426E"/>
    <w:rsid w:val="00206394"/>
    <w:rsid w:val="00206A11"/>
    <w:rsid w:val="0021351E"/>
    <w:rsid w:val="002139CB"/>
    <w:rsid w:val="00214909"/>
    <w:rsid w:val="00214B32"/>
    <w:rsid w:val="00221B35"/>
    <w:rsid w:val="0022251C"/>
    <w:rsid w:val="0022263D"/>
    <w:rsid w:val="002238F1"/>
    <w:rsid w:val="0022497B"/>
    <w:rsid w:val="00226768"/>
    <w:rsid w:val="00230D51"/>
    <w:rsid w:val="0023271A"/>
    <w:rsid w:val="00232998"/>
    <w:rsid w:val="00235FED"/>
    <w:rsid w:val="00240631"/>
    <w:rsid w:val="00243A7C"/>
    <w:rsid w:val="00243F46"/>
    <w:rsid w:val="00244FC8"/>
    <w:rsid w:val="00246868"/>
    <w:rsid w:val="0024799D"/>
    <w:rsid w:val="002528A7"/>
    <w:rsid w:val="00254061"/>
    <w:rsid w:val="002556E9"/>
    <w:rsid w:val="00257E6E"/>
    <w:rsid w:val="00261104"/>
    <w:rsid w:val="00262300"/>
    <w:rsid w:val="00262347"/>
    <w:rsid w:val="00263C61"/>
    <w:rsid w:val="00263E9C"/>
    <w:rsid w:val="00266217"/>
    <w:rsid w:val="00267209"/>
    <w:rsid w:val="00267CE1"/>
    <w:rsid w:val="00272555"/>
    <w:rsid w:val="00272EDF"/>
    <w:rsid w:val="00273CB9"/>
    <w:rsid w:val="0027413A"/>
    <w:rsid w:val="002750DD"/>
    <w:rsid w:val="0028127B"/>
    <w:rsid w:val="0028239F"/>
    <w:rsid w:val="002834C5"/>
    <w:rsid w:val="002867B4"/>
    <w:rsid w:val="00287447"/>
    <w:rsid w:val="00287EFB"/>
    <w:rsid w:val="0029107E"/>
    <w:rsid w:val="002911A1"/>
    <w:rsid w:val="00292D18"/>
    <w:rsid w:val="002938E1"/>
    <w:rsid w:val="002941AE"/>
    <w:rsid w:val="002949E9"/>
    <w:rsid w:val="00297631"/>
    <w:rsid w:val="002A1163"/>
    <w:rsid w:val="002A1E23"/>
    <w:rsid w:val="002A2C32"/>
    <w:rsid w:val="002A3AB7"/>
    <w:rsid w:val="002A4E47"/>
    <w:rsid w:val="002A588E"/>
    <w:rsid w:val="002A7CE7"/>
    <w:rsid w:val="002B1691"/>
    <w:rsid w:val="002B2196"/>
    <w:rsid w:val="002B2FF3"/>
    <w:rsid w:val="002B39EE"/>
    <w:rsid w:val="002B5DAD"/>
    <w:rsid w:val="002B6AAF"/>
    <w:rsid w:val="002B72B1"/>
    <w:rsid w:val="002C0841"/>
    <w:rsid w:val="002C4668"/>
    <w:rsid w:val="002C4D9D"/>
    <w:rsid w:val="002C5022"/>
    <w:rsid w:val="002C521E"/>
    <w:rsid w:val="002D4967"/>
    <w:rsid w:val="002D578B"/>
    <w:rsid w:val="002E02DC"/>
    <w:rsid w:val="002E2DD5"/>
    <w:rsid w:val="002E6D7E"/>
    <w:rsid w:val="002F08C6"/>
    <w:rsid w:val="002F093A"/>
    <w:rsid w:val="002F1028"/>
    <w:rsid w:val="002F1A44"/>
    <w:rsid w:val="002F1D18"/>
    <w:rsid w:val="002F2EB5"/>
    <w:rsid w:val="002F2FF8"/>
    <w:rsid w:val="002F3E8B"/>
    <w:rsid w:val="002F464E"/>
    <w:rsid w:val="002F5427"/>
    <w:rsid w:val="002F689F"/>
    <w:rsid w:val="002F7525"/>
    <w:rsid w:val="003026C0"/>
    <w:rsid w:val="003036EB"/>
    <w:rsid w:val="00305841"/>
    <w:rsid w:val="00307629"/>
    <w:rsid w:val="00307B70"/>
    <w:rsid w:val="00310A14"/>
    <w:rsid w:val="00311FB3"/>
    <w:rsid w:val="00313EB0"/>
    <w:rsid w:val="00316165"/>
    <w:rsid w:val="003166E4"/>
    <w:rsid w:val="003202E4"/>
    <w:rsid w:val="00320D33"/>
    <w:rsid w:val="00321CCE"/>
    <w:rsid w:val="003258CC"/>
    <w:rsid w:val="00327C54"/>
    <w:rsid w:val="003323FB"/>
    <w:rsid w:val="00334A59"/>
    <w:rsid w:val="00335278"/>
    <w:rsid w:val="003357E6"/>
    <w:rsid w:val="00336F05"/>
    <w:rsid w:val="003402F8"/>
    <w:rsid w:val="00340538"/>
    <w:rsid w:val="00344F4B"/>
    <w:rsid w:val="00346EB5"/>
    <w:rsid w:val="00347CCF"/>
    <w:rsid w:val="0035059F"/>
    <w:rsid w:val="003518A8"/>
    <w:rsid w:val="00353014"/>
    <w:rsid w:val="003541D2"/>
    <w:rsid w:val="003541FA"/>
    <w:rsid w:val="0035590E"/>
    <w:rsid w:val="00356715"/>
    <w:rsid w:val="00360A2B"/>
    <w:rsid w:val="003638ED"/>
    <w:rsid w:val="00372AB7"/>
    <w:rsid w:val="00375111"/>
    <w:rsid w:val="00375C76"/>
    <w:rsid w:val="00377EB1"/>
    <w:rsid w:val="00380595"/>
    <w:rsid w:val="0038345A"/>
    <w:rsid w:val="0038476B"/>
    <w:rsid w:val="00384777"/>
    <w:rsid w:val="003848BB"/>
    <w:rsid w:val="003857B1"/>
    <w:rsid w:val="00385BC4"/>
    <w:rsid w:val="00386A07"/>
    <w:rsid w:val="00392BA3"/>
    <w:rsid w:val="00394455"/>
    <w:rsid w:val="00395666"/>
    <w:rsid w:val="003A0B1F"/>
    <w:rsid w:val="003A41B6"/>
    <w:rsid w:val="003A4232"/>
    <w:rsid w:val="003A7E94"/>
    <w:rsid w:val="003B01A0"/>
    <w:rsid w:val="003B1D8E"/>
    <w:rsid w:val="003B2A75"/>
    <w:rsid w:val="003B7C0E"/>
    <w:rsid w:val="003C0C98"/>
    <w:rsid w:val="003C1976"/>
    <w:rsid w:val="003C2FB1"/>
    <w:rsid w:val="003C3067"/>
    <w:rsid w:val="003C6C33"/>
    <w:rsid w:val="003C7D12"/>
    <w:rsid w:val="003D0370"/>
    <w:rsid w:val="003D073C"/>
    <w:rsid w:val="003D42F9"/>
    <w:rsid w:val="003D4892"/>
    <w:rsid w:val="003D5369"/>
    <w:rsid w:val="003D6112"/>
    <w:rsid w:val="003D6252"/>
    <w:rsid w:val="003D6406"/>
    <w:rsid w:val="003D67B1"/>
    <w:rsid w:val="003D7861"/>
    <w:rsid w:val="003E042B"/>
    <w:rsid w:val="003E1DF7"/>
    <w:rsid w:val="003E451F"/>
    <w:rsid w:val="003E515D"/>
    <w:rsid w:val="003E6A61"/>
    <w:rsid w:val="003F0271"/>
    <w:rsid w:val="003F06F9"/>
    <w:rsid w:val="003F1502"/>
    <w:rsid w:val="003F261E"/>
    <w:rsid w:val="003F2D77"/>
    <w:rsid w:val="003F658B"/>
    <w:rsid w:val="003F6785"/>
    <w:rsid w:val="003F687C"/>
    <w:rsid w:val="003F7F1D"/>
    <w:rsid w:val="004016E5"/>
    <w:rsid w:val="00401C5F"/>
    <w:rsid w:val="0040480D"/>
    <w:rsid w:val="0040642F"/>
    <w:rsid w:val="004073AF"/>
    <w:rsid w:val="0041477F"/>
    <w:rsid w:val="00414D8E"/>
    <w:rsid w:val="00415E66"/>
    <w:rsid w:val="0041676E"/>
    <w:rsid w:val="00417F3B"/>
    <w:rsid w:val="00420A94"/>
    <w:rsid w:val="00427866"/>
    <w:rsid w:val="004279E3"/>
    <w:rsid w:val="0043055C"/>
    <w:rsid w:val="00432EA2"/>
    <w:rsid w:val="00435934"/>
    <w:rsid w:val="00436756"/>
    <w:rsid w:val="00441ADB"/>
    <w:rsid w:val="00444155"/>
    <w:rsid w:val="00446154"/>
    <w:rsid w:val="00450D37"/>
    <w:rsid w:val="00450EF2"/>
    <w:rsid w:val="00451A88"/>
    <w:rsid w:val="00453E89"/>
    <w:rsid w:val="00454057"/>
    <w:rsid w:val="00455CAA"/>
    <w:rsid w:val="00456DA4"/>
    <w:rsid w:val="00463418"/>
    <w:rsid w:val="00471662"/>
    <w:rsid w:val="00473F83"/>
    <w:rsid w:val="0047449F"/>
    <w:rsid w:val="00475836"/>
    <w:rsid w:val="00475989"/>
    <w:rsid w:val="00476495"/>
    <w:rsid w:val="00476B0F"/>
    <w:rsid w:val="00477189"/>
    <w:rsid w:val="00477503"/>
    <w:rsid w:val="00477F11"/>
    <w:rsid w:val="004811BD"/>
    <w:rsid w:val="00481A7B"/>
    <w:rsid w:val="004830B5"/>
    <w:rsid w:val="004843BF"/>
    <w:rsid w:val="00485535"/>
    <w:rsid w:val="0048782F"/>
    <w:rsid w:val="00487AF7"/>
    <w:rsid w:val="004900DE"/>
    <w:rsid w:val="004911EA"/>
    <w:rsid w:val="00492F37"/>
    <w:rsid w:val="00492FD6"/>
    <w:rsid w:val="00494C2F"/>
    <w:rsid w:val="004952EC"/>
    <w:rsid w:val="00495412"/>
    <w:rsid w:val="00495CA9"/>
    <w:rsid w:val="004A35FF"/>
    <w:rsid w:val="004A4508"/>
    <w:rsid w:val="004A641A"/>
    <w:rsid w:val="004A73B7"/>
    <w:rsid w:val="004B36DC"/>
    <w:rsid w:val="004B7AEF"/>
    <w:rsid w:val="004C3859"/>
    <w:rsid w:val="004C4340"/>
    <w:rsid w:val="004C7A22"/>
    <w:rsid w:val="004C7B82"/>
    <w:rsid w:val="004D3260"/>
    <w:rsid w:val="004D4888"/>
    <w:rsid w:val="004D5CF5"/>
    <w:rsid w:val="004D6215"/>
    <w:rsid w:val="004D6315"/>
    <w:rsid w:val="004D66E8"/>
    <w:rsid w:val="004D7763"/>
    <w:rsid w:val="004E5DD2"/>
    <w:rsid w:val="004E6098"/>
    <w:rsid w:val="004E76CC"/>
    <w:rsid w:val="004F09A8"/>
    <w:rsid w:val="004F1912"/>
    <w:rsid w:val="004F3D1A"/>
    <w:rsid w:val="004F45EF"/>
    <w:rsid w:val="004F5860"/>
    <w:rsid w:val="004F596E"/>
    <w:rsid w:val="004F62F4"/>
    <w:rsid w:val="005007B4"/>
    <w:rsid w:val="00500B05"/>
    <w:rsid w:val="00501007"/>
    <w:rsid w:val="00503975"/>
    <w:rsid w:val="00510A41"/>
    <w:rsid w:val="005121C4"/>
    <w:rsid w:val="00512CA5"/>
    <w:rsid w:val="00514EB3"/>
    <w:rsid w:val="005211D4"/>
    <w:rsid w:val="005213FB"/>
    <w:rsid w:val="00523394"/>
    <w:rsid w:val="00523682"/>
    <w:rsid w:val="0052501C"/>
    <w:rsid w:val="005263EF"/>
    <w:rsid w:val="00527E23"/>
    <w:rsid w:val="00531307"/>
    <w:rsid w:val="00531BD1"/>
    <w:rsid w:val="0053371E"/>
    <w:rsid w:val="005346FA"/>
    <w:rsid w:val="00536CB6"/>
    <w:rsid w:val="00536E0B"/>
    <w:rsid w:val="00542F65"/>
    <w:rsid w:val="00543833"/>
    <w:rsid w:val="00544125"/>
    <w:rsid w:val="0054482A"/>
    <w:rsid w:val="00544955"/>
    <w:rsid w:val="005451FA"/>
    <w:rsid w:val="005500ED"/>
    <w:rsid w:val="00552FB6"/>
    <w:rsid w:val="00553405"/>
    <w:rsid w:val="00557B94"/>
    <w:rsid w:val="005601E1"/>
    <w:rsid w:val="0056252E"/>
    <w:rsid w:val="00562C0D"/>
    <w:rsid w:val="00562F4D"/>
    <w:rsid w:val="0056447B"/>
    <w:rsid w:val="00565FC0"/>
    <w:rsid w:val="0056608F"/>
    <w:rsid w:val="00566B6A"/>
    <w:rsid w:val="00567ADC"/>
    <w:rsid w:val="00570241"/>
    <w:rsid w:val="00570858"/>
    <w:rsid w:val="00571459"/>
    <w:rsid w:val="00572B0D"/>
    <w:rsid w:val="0057528A"/>
    <w:rsid w:val="00575C46"/>
    <w:rsid w:val="00576206"/>
    <w:rsid w:val="005771C1"/>
    <w:rsid w:val="00582715"/>
    <w:rsid w:val="00583365"/>
    <w:rsid w:val="00584A77"/>
    <w:rsid w:val="00585D5D"/>
    <w:rsid w:val="00590951"/>
    <w:rsid w:val="00593849"/>
    <w:rsid w:val="00594F79"/>
    <w:rsid w:val="00596122"/>
    <w:rsid w:val="005A1C64"/>
    <w:rsid w:val="005A2E1C"/>
    <w:rsid w:val="005A4385"/>
    <w:rsid w:val="005A4CF4"/>
    <w:rsid w:val="005A562A"/>
    <w:rsid w:val="005A64A6"/>
    <w:rsid w:val="005B0ADB"/>
    <w:rsid w:val="005B2242"/>
    <w:rsid w:val="005B2334"/>
    <w:rsid w:val="005B2795"/>
    <w:rsid w:val="005B3F57"/>
    <w:rsid w:val="005B5058"/>
    <w:rsid w:val="005B5294"/>
    <w:rsid w:val="005B5F22"/>
    <w:rsid w:val="005B62D1"/>
    <w:rsid w:val="005B679A"/>
    <w:rsid w:val="005B7CB5"/>
    <w:rsid w:val="005C00A6"/>
    <w:rsid w:val="005C1B98"/>
    <w:rsid w:val="005C5E5A"/>
    <w:rsid w:val="005C7926"/>
    <w:rsid w:val="005D0EED"/>
    <w:rsid w:val="005E0DA6"/>
    <w:rsid w:val="005E2242"/>
    <w:rsid w:val="005E2912"/>
    <w:rsid w:val="005E29EE"/>
    <w:rsid w:val="005E311C"/>
    <w:rsid w:val="005E3641"/>
    <w:rsid w:val="005E3CA2"/>
    <w:rsid w:val="005E58ED"/>
    <w:rsid w:val="005E614E"/>
    <w:rsid w:val="005E7796"/>
    <w:rsid w:val="005F431B"/>
    <w:rsid w:val="005F5193"/>
    <w:rsid w:val="005F61D9"/>
    <w:rsid w:val="006015A3"/>
    <w:rsid w:val="00601A86"/>
    <w:rsid w:val="006027CD"/>
    <w:rsid w:val="00604386"/>
    <w:rsid w:val="00604E48"/>
    <w:rsid w:val="0061024F"/>
    <w:rsid w:val="0061140E"/>
    <w:rsid w:val="0061329A"/>
    <w:rsid w:val="0061390F"/>
    <w:rsid w:val="00614012"/>
    <w:rsid w:val="00615492"/>
    <w:rsid w:val="0061792B"/>
    <w:rsid w:val="00622216"/>
    <w:rsid w:val="00623B32"/>
    <w:rsid w:val="00624450"/>
    <w:rsid w:val="00625717"/>
    <w:rsid w:val="00625753"/>
    <w:rsid w:val="00626281"/>
    <w:rsid w:val="00627242"/>
    <w:rsid w:val="00627295"/>
    <w:rsid w:val="0063253D"/>
    <w:rsid w:val="00632C5C"/>
    <w:rsid w:val="006331DA"/>
    <w:rsid w:val="006332C6"/>
    <w:rsid w:val="006343DC"/>
    <w:rsid w:val="0063449B"/>
    <w:rsid w:val="00642435"/>
    <w:rsid w:val="00644015"/>
    <w:rsid w:val="00644AFE"/>
    <w:rsid w:val="00646031"/>
    <w:rsid w:val="0064722C"/>
    <w:rsid w:val="00653769"/>
    <w:rsid w:val="006537DE"/>
    <w:rsid w:val="00654DEF"/>
    <w:rsid w:val="0065522F"/>
    <w:rsid w:val="00656BA1"/>
    <w:rsid w:val="00657FD8"/>
    <w:rsid w:val="00660631"/>
    <w:rsid w:val="0066150C"/>
    <w:rsid w:val="006639EC"/>
    <w:rsid w:val="00667B6B"/>
    <w:rsid w:val="00670BE2"/>
    <w:rsid w:val="00672AAE"/>
    <w:rsid w:val="00672D65"/>
    <w:rsid w:val="0067433B"/>
    <w:rsid w:val="00676DC2"/>
    <w:rsid w:val="006861E2"/>
    <w:rsid w:val="00686378"/>
    <w:rsid w:val="00692C37"/>
    <w:rsid w:val="00694661"/>
    <w:rsid w:val="006946F9"/>
    <w:rsid w:val="00694AB3"/>
    <w:rsid w:val="00695A83"/>
    <w:rsid w:val="00695CB4"/>
    <w:rsid w:val="00696F89"/>
    <w:rsid w:val="006A2952"/>
    <w:rsid w:val="006A2D3B"/>
    <w:rsid w:val="006A51E5"/>
    <w:rsid w:val="006A5734"/>
    <w:rsid w:val="006A7A72"/>
    <w:rsid w:val="006A7D4A"/>
    <w:rsid w:val="006B0209"/>
    <w:rsid w:val="006B35A8"/>
    <w:rsid w:val="006B3790"/>
    <w:rsid w:val="006B4E26"/>
    <w:rsid w:val="006B58B3"/>
    <w:rsid w:val="006B660F"/>
    <w:rsid w:val="006B6946"/>
    <w:rsid w:val="006C2732"/>
    <w:rsid w:val="006C4424"/>
    <w:rsid w:val="006C4FC9"/>
    <w:rsid w:val="006C7C8F"/>
    <w:rsid w:val="006D0E03"/>
    <w:rsid w:val="006D165F"/>
    <w:rsid w:val="006E3DD8"/>
    <w:rsid w:val="006F245F"/>
    <w:rsid w:val="006F3DBF"/>
    <w:rsid w:val="006F4098"/>
    <w:rsid w:val="006F4775"/>
    <w:rsid w:val="006F7C87"/>
    <w:rsid w:val="007006A9"/>
    <w:rsid w:val="00700A6D"/>
    <w:rsid w:val="00700B5B"/>
    <w:rsid w:val="00700DE2"/>
    <w:rsid w:val="00700F92"/>
    <w:rsid w:val="0070102A"/>
    <w:rsid w:val="00703505"/>
    <w:rsid w:val="00705EEC"/>
    <w:rsid w:val="007075DE"/>
    <w:rsid w:val="007104CE"/>
    <w:rsid w:val="00711B9D"/>
    <w:rsid w:val="00713F5A"/>
    <w:rsid w:val="007149CC"/>
    <w:rsid w:val="00714CBE"/>
    <w:rsid w:val="00716351"/>
    <w:rsid w:val="00716798"/>
    <w:rsid w:val="00717021"/>
    <w:rsid w:val="007215AC"/>
    <w:rsid w:val="00722397"/>
    <w:rsid w:val="00723E71"/>
    <w:rsid w:val="00726328"/>
    <w:rsid w:val="00726DA9"/>
    <w:rsid w:val="00731FBF"/>
    <w:rsid w:val="007336A5"/>
    <w:rsid w:val="0073394B"/>
    <w:rsid w:val="00733EE2"/>
    <w:rsid w:val="00735B24"/>
    <w:rsid w:val="00736D24"/>
    <w:rsid w:val="00736D82"/>
    <w:rsid w:val="00743515"/>
    <w:rsid w:val="007504FB"/>
    <w:rsid w:val="007602F5"/>
    <w:rsid w:val="007613A3"/>
    <w:rsid w:val="007622FF"/>
    <w:rsid w:val="00762357"/>
    <w:rsid w:val="007630EF"/>
    <w:rsid w:val="00763500"/>
    <w:rsid w:val="007637BD"/>
    <w:rsid w:val="00763C44"/>
    <w:rsid w:val="00764BD8"/>
    <w:rsid w:val="00765D2C"/>
    <w:rsid w:val="007667FF"/>
    <w:rsid w:val="0076698B"/>
    <w:rsid w:val="007718C3"/>
    <w:rsid w:val="00771C5E"/>
    <w:rsid w:val="00772528"/>
    <w:rsid w:val="00774497"/>
    <w:rsid w:val="00774532"/>
    <w:rsid w:val="00775648"/>
    <w:rsid w:val="00781C87"/>
    <w:rsid w:val="00781E9F"/>
    <w:rsid w:val="00782495"/>
    <w:rsid w:val="00785A40"/>
    <w:rsid w:val="00786023"/>
    <w:rsid w:val="00790D8E"/>
    <w:rsid w:val="00792D31"/>
    <w:rsid w:val="00793429"/>
    <w:rsid w:val="007964B5"/>
    <w:rsid w:val="00796CAC"/>
    <w:rsid w:val="007A105C"/>
    <w:rsid w:val="007A15F6"/>
    <w:rsid w:val="007A19A1"/>
    <w:rsid w:val="007A3D37"/>
    <w:rsid w:val="007A5E51"/>
    <w:rsid w:val="007A77D0"/>
    <w:rsid w:val="007B0931"/>
    <w:rsid w:val="007B1119"/>
    <w:rsid w:val="007B4F40"/>
    <w:rsid w:val="007C08C9"/>
    <w:rsid w:val="007C19DB"/>
    <w:rsid w:val="007C2CE4"/>
    <w:rsid w:val="007C437B"/>
    <w:rsid w:val="007C7C94"/>
    <w:rsid w:val="007D35A7"/>
    <w:rsid w:val="007D37E2"/>
    <w:rsid w:val="007D3F47"/>
    <w:rsid w:val="007D42C0"/>
    <w:rsid w:val="007D4D7C"/>
    <w:rsid w:val="007D5B41"/>
    <w:rsid w:val="007D7D00"/>
    <w:rsid w:val="007E0280"/>
    <w:rsid w:val="007E150C"/>
    <w:rsid w:val="007E3048"/>
    <w:rsid w:val="007E5EF4"/>
    <w:rsid w:val="007F1BCC"/>
    <w:rsid w:val="007F2546"/>
    <w:rsid w:val="007F2742"/>
    <w:rsid w:val="007F2903"/>
    <w:rsid w:val="007F68B1"/>
    <w:rsid w:val="007F6B8D"/>
    <w:rsid w:val="007F6D2B"/>
    <w:rsid w:val="007F7869"/>
    <w:rsid w:val="008000AC"/>
    <w:rsid w:val="00801446"/>
    <w:rsid w:val="00801FA9"/>
    <w:rsid w:val="00804BB3"/>
    <w:rsid w:val="00806364"/>
    <w:rsid w:val="00806FD4"/>
    <w:rsid w:val="00811496"/>
    <w:rsid w:val="00811BEA"/>
    <w:rsid w:val="008145B1"/>
    <w:rsid w:val="00816761"/>
    <w:rsid w:val="00817A3B"/>
    <w:rsid w:val="0082236D"/>
    <w:rsid w:val="00822417"/>
    <w:rsid w:val="00823814"/>
    <w:rsid w:val="00824DD3"/>
    <w:rsid w:val="00825119"/>
    <w:rsid w:val="008300C5"/>
    <w:rsid w:val="00830F38"/>
    <w:rsid w:val="00833B40"/>
    <w:rsid w:val="00834534"/>
    <w:rsid w:val="00834BB8"/>
    <w:rsid w:val="00834C4C"/>
    <w:rsid w:val="00835D30"/>
    <w:rsid w:val="008364EC"/>
    <w:rsid w:val="00837896"/>
    <w:rsid w:val="00843DA8"/>
    <w:rsid w:val="00844406"/>
    <w:rsid w:val="00845879"/>
    <w:rsid w:val="0084605A"/>
    <w:rsid w:val="00846465"/>
    <w:rsid w:val="00852685"/>
    <w:rsid w:val="00854234"/>
    <w:rsid w:val="0085539A"/>
    <w:rsid w:val="00857073"/>
    <w:rsid w:val="00861325"/>
    <w:rsid w:val="00861B37"/>
    <w:rsid w:val="0086359A"/>
    <w:rsid w:val="00863A6B"/>
    <w:rsid w:val="0086518C"/>
    <w:rsid w:val="00870041"/>
    <w:rsid w:val="00873977"/>
    <w:rsid w:val="00882399"/>
    <w:rsid w:val="00883640"/>
    <w:rsid w:val="0088474F"/>
    <w:rsid w:val="008865CC"/>
    <w:rsid w:val="00891490"/>
    <w:rsid w:val="0089291A"/>
    <w:rsid w:val="008931F5"/>
    <w:rsid w:val="00893F58"/>
    <w:rsid w:val="0089524C"/>
    <w:rsid w:val="0089706D"/>
    <w:rsid w:val="008972A6"/>
    <w:rsid w:val="0089748E"/>
    <w:rsid w:val="008A1A94"/>
    <w:rsid w:val="008A326F"/>
    <w:rsid w:val="008A3DC4"/>
    <w:rsid w:val="008A4CC6"/>
    <w:rsid w:val="008A52D2"/>
    <w:rsid w:val="008A5304"/>
    <w:rsid w:val="008A6D59"/>
    <w:rsid w:val="008B1581"/>
    <w:rsid w:val="008B2800"/>
    <w:rsid w:val="008B4702"/>
    <w:rsid w:val="008B4E21"/>
    <w:rsid w:val="008B627C"/>
    <w:rsid w:val="008C0453"/>
    <w:rsid w:val="008C18D9"/>
    <w:rsid w:val="008C5E48"/>
    <w:rsid w:val="008C7595"/>
    <w:rsid w:val="008D309C"/>
    <w:rsid w:val="008D3204"/>
    <w:rsid w:val="008D4AA0"/>
    <w:rsid w:val="008D53B6"/>
    <w:rsid w:val="008D5C7D"/>
    <w:rsid w:val="008D6A5C"/>
    <w:rsid w:val="008D6ED5"/>
    <w:rsid w:val="008D7A4D"/>
    <w:rsid w:val="008E1E75"/>
    <w:rsid w:val="008E379E"/>
    <w:rsid w:val="008E435A"/>
    <w:rsid w:val="008E49F3"/>
    <w:rsid w:val="008E4E46"/>
    <w:rsid w:val="008E6FF5"/>
    <w:rsid w:val="008F06E7"/>
    <w:rsid w:val="008F196B"/>
    <w:rsid w:val="008F1F33"/>
    <w:rsid w:val="008F2ACF"/>
    <w:rsid w:val="008F4375"/>
    <w:rsid w:val="008F4B66"/>
    <w:rsid w:val="008F6CBA"/>
    <w:rsid w:val="008F78C7"/>
    <w:rsid w:val="009000F6"/>
    <w:rsid w:val="0090227F"/>
    <w:rsid w:val="0090332E"/>
    <w:rsid w:val="00903432"/>
    <w:rsid w:val="0090410E"/>
    <w:rsid w:val="00906374"/>
    <w:rsid w:val="009077B9"/>
    <w:rsid w:val="00910D22"/>
    <w:rsid w:val="00912A3E"/>
    <w:rsid w:val="009140B5"/>
    <w:rsid w:val="0092079C"/>
    <w:rsid w:val="00923990"/>
    <w:rsid w:val="00925760"/>
    <w:rsid w:val="00927389"/>
    <w:rsid w:val="009300D8"/>
    <w:rsid w:val="00930830"/>
    <w:rsid w:val="009337B1"/>
    <w:rsid w:val="009341D1"/>
    <w:rsid w:val="009360E1"/>
    <w:rsid w:val="009373DA"/>
    <w:rsid w:val="00940C7D"/>
    <w:rsid w:val="00942725"/>
    <w:rsid w:val="009447E0"/>
    <w:rsid w:val="00945C15"/>
    <w:rsid w:val="00945F26"/>
    <w:rsid w:val="00947758"/>
    <w:rsid w:val="00947888"/>
    <w:rsid w:val="00950624"/>
    <w:rsid w:val="00952BFA"/>
    <w:rsid w:val="0095368F"/>
    <w:rsid w:val="009544F3"/>
    <w:rsid w:val="009553A6"/>
    <w:rsid w:val="009557C0"/>
    <w:rsid w:val="009567E8"/>
    <w:rsid w:val="00957E07"/>
    <w:rsid w:val="00960EA1"/>
    <w:rsid w:val="0096154C"/>
    <w:rsid w:val="00962C5C"/>
    <w:rsid w:val="00963F34"/>
    <w:rsid w:val="00966275"/>
    <w:rsid w:val="009662C3"/>
    <w:rsid w:val="00966B5D"/>
    <w:rsid w:val="00967349"/>
    <w:rsid w:val="0097109E"/>
    <w:rsid w:val="00971229"/>
    <w:rsid w:val="009742DB"/>
    <w:rsid w:val="009769CA"/>
    <w:rsid w:val="0097724C"/>
    <w:rsid w:val="00981DEB"/>
    <w:rsid w:val="00982EF2"/>
    <w:rsid w:val="00983BAA"/>
    <w:rsid w:val="009847ED"/>
    <w:rsid w:val="009858AE"/>
    <w:rsid w:val="0099134B"/>
    <w:rsid w:val="009916CD"/>
    <w:rsid w:val="00991B40"/>
    <w:rsid w:val="009930BE"/>
    <w:rsid w:val="00994A7A"/>
    <w:rsid w:val="00995192"/>
    <w:rsid w:val="00995777"/>
    <w:rsid w:val="00996508"/>
    <w:rsid w:val="0099762C"/>
    <w:rsid w:val="009A1078"/>
    <w:rsid w:val="009A26A9"/>
    <w:rsid w:val="009A329C"/>
    <w:rsid w:val="009A3572"/>
    <w:rsid w:val="009A5A8E"/>
    <w:rsid w:val="009A5AD3"/>
    <w:rsid w:val="009A6971"/>
    <w:rsid w:val="009A7742"/>
    <w:rsid w:val="009B14A6"/>
    <w:rsid w:val="009B467A"/>
    <w:rsid w:val="009B6870"/>
    <w:rsid w:val="009B690D"/>
    <w:rsid w:val="009B6BDB"/>
    <w:rsid w:val="009C3D04"/>
    <w:rsid w:val="009C4499"/>
    <w:rsid w:val="009C534B"/>
    <w:rsid w:val="009C5DD4"/>
    <w:rsid w:val="009D133D"/>
    <w:rsid w:val="009D1629"/>
    <w:rsid w:val="009D1B52"/>
    <w:rsid w:val="009D389E"/>
    <w:rsid w:val="009D4FF0"/>
    <w:rsid w:val="009D7B83"/>
    <w:rsid w:val="009E306E"/>
    <w:rsid w:val="009E5589"/>
    <w:rsid w:val="009E6090"/>
    <w:rsid w:val="009E6B73"/>
    <w:rsid w:val="009F0E1B"/>
    <w:rsid w:val="009F17E4"/>
    <w:rsid w:val="009F665C"/>
    <w:rsid w:val="00A01E26"/>
    <w:rsid w:val="00A02E34"/>
    <w:rsid w:val="00A0468C"/>
    <w:rsid w:val="00A0573A"/>
    <w:rsid w:val="00A05A50"/>
    <w:rsid w:val="00A06AA7"/>
    <w:rsid w:val="00A07923"/>
    <w:rsid w:val="00A10491"/>
    <w:rsid w:val="00A12F8D"/>
    <w:rsid w:val="00A160EF"/>
    <w:rsid w:val="00A162D9"/>
    <w:rsid w:val="00A16DB1"/>
    <w:rsid w:val="00A171A2"/>
    <w:rsid w:val="00A2028A"/>
    <w:rsid w:val="00A20855"/>
    <w:rsid w:val="00A2364D"/>
    <w:rsid w:val="00A247C2"/>
    <w:rsid w:val="00A248AE"/>
    <w:rsid w:val="00A251D3"/>
    <w:rsid w:val="00A26C5D"/>
    <w:rsid w:val="00A2721C"/>
    <w:rsid w:val="00A272C8"/>
    <w:rsid w:val="00A277D0"/>
    <w:rsid w:val="00A27B49"/>
    <w:rsid w:val="00A3340C"/>
    <w:rsid w:val="00A3629A"/>
    <w:rsid w:val="00A3770A"/>
    <w:rsid w:val="00A4242E"/>
    <w:rsid w:val="00A42790"/>
    <w:rsid w:val="00A4399C"/>
    <w:rsid w:val="00A46F0F"/>
    <w:rsid w:val="00A51531"/>
    <w:rsid w:val="00A51BC8"/>
    <w:rsid w:val="00A5385B"/>
    <w:rsid w:val="00A54316"/>
    <w:rsid w:val="00A54906"/>
    <w:rsid w:val="00A54DA7"/>
    <w:rsid w:val="00A567C0"/>
    <w:rsid w:val="00A570F4"/>
    <w:rsid w:val="00A60695"/>
    <w:rsid w:val="00A62870"/>
    <w:rsid w:val="00A6305E"/>
    <w:rsid w:val="00A645D4"/>
    <w:rsid w:val="00A6468F"/>
    <w:rsid w:val="00A651D0"/>
    <w:rsid w:val="00A675EC"/>
    <w:rsid w:val="00A70462"/>
    <w:rsid w:val="00A724D0"/>
    <w:rsid w:val="00A72B69"/>
    <w:rsid w:val="00A73367"/>
    <w:rsid w:val="00A74D39"/>
    <w:rsid w:val="00A762C8"/>
    <w:rsid w:val="00A8061B"/>
    <w:rsid w:val="00A86813"/>
    <w:rsid w:val="00A86B4D"/>
    <w:rsid w:val="00A916B7"/>
    <w:rsid w:val="00A94D47"/>
    <w:rsid w:val="00A952ED"/>
    <w:rsid w:val="00A95B7D"/>
    <w:rsid w:val="00A96499"/>
    <w:rsid w:val="00A969EF"/>
    <w:rsid w:val="00A975E7"/>
    <w:rsid w:val="00A979C6"/>
    <w:rsid w:val="00AA1CCE"/>
    <w:rsid w:val="00AA20B3"/>
    <w:rsid w:val="00AB0419"/>
    <w:rsid w:val="00AB21A8"/>
    <w:rsid w:val="00AB284A"/>
    <w:rsid w:val="00AB64C7"/>
    <w:rsid w:val="00AC6B8E"/>
    <w:rsid w:val="00AC6BD1"/>
    <w:rsid w:val="00AD0A80"/>
    <w:rsid w:val="00AD565C"/>
    <w:rsid w:val="00AD5B82"/>
    <w:rsid w:val="00AD5CE7"/>
    <w:rsid w:val="00AD5E71"/>
    <w:rsid w:val="00AD794C"/>
    <w:rsid w:val="00AE05CE"/>
    <w:rsid w:val="00AE3048"/>
    <w:rsid w:val="00AE3382"/>
    <w:rsid w:val="00AE5ECC"/>
    <w:rsid w:val="00AF4742"/>
    <w:rsid w:val="00AF5DD1"/>
    <w:rsid w:val="00B00731"/>
    <w:rsid w:val="00B00DF2"/>
    <w:rsid w:val="00B0483B"/>
    <w:rsid w:val="00B04FAB"/>
    <w:rsid w:val="00B0628B"/>
    <w:rsid w:val="00B06439"/>
    <w:rsid w:val="00B06822"/>
    <w:rsid w:val="00B068E7"/>
    <w:rsid w:val="00B1273F"/>
    <w:rsid w:val="00B151E1"/>
    <w:rsid w:val="00B15D94"/>
    <w:rsid w:val="00B16E5D"/>
    <w:rsid w:val="00B17D0D"/>
    <w:rsid w:val="00B17E15"/>
    <w:rsid w:val="00B17F6B"/>
    <w:rsid w:val="00B22462"/>
    <w:rsid w:val="00B276DE"/>
    <w:rsid w:val="00B324EC"/>
    <w:rsid w:val="00B32C30"/>
    <w:rsid w:val="00B33068"/>
    <w:rsid w:val="00B34AB0"/>
    <w:rsid w:val="00B372D5"/>
    <w:rsid w:val="00B406D1"/>
    <w:rsid w:val="00B4357C"/>
    <w:rsid w:val="00B435CE"/>
    <w:rsid w:val="00B51EFA"/>
    <w:rsid w:val="00B5218A"/>
    <w:rsid w:val="00B5227F"/>
    <w:rsid w:val="00B537CF"/>
    <w:rsid w:val="00B54879"/>
    <w:rsid w:val="00B554BF"/>
    <w:rsid w:val="00B55D55"/>
    <w:rsid w:val="00B56772"/>
    <w:rsid w:val="00B56C0A"/>
    <w:rsid w:val="00B57667"/>
    <w:rsid w:val="00B61049"/>
    <w:rsid w:val="00B62026"/>
    <w:rsid w:val="00B62567"/>
    <w:rsid w:val="00B640F5"/>
    <w:rsid w:val="00B64177"/>
    <w:rsid w:val="00B64E25"/>
    <w:rsid w:val="00B652DA"/>
    <w:rsid w:val="00B65927"/>
    <w:rsid w:val="00B65A3E"/>
    <w:rsid w:val="00B65FDE"/>
    <w:rsid w:val="00B66D02"/>
    <w:rsid w:val="00B6770A"/>
    <w:rsid w:val="00B67C6D"/>
    <w:rsid w:val="00B701C3"/>
    <w:rsid w:val="00B71533"/>
    <w:rsid w:val="00B74FA9"/>
    <w:rsid w:val="00B769B5"/>
    <w:rsid w:val="00B811C0"/>
    <w:rsid w:val="00B839B2"/>
    <w:rsid w:val="00B843D1"/>
    <w:rsid w:val="00B8466B"/>
    <w:rsid w:val="00B86A41"/>
    <w:rsid w:val="00B919E1"/>
    <w:rsid w:val="00B91D76"/>
    <w:rsid w:val="00B93D63"/>
    <w:rsid w:val="00B96BF6"/>
    <w:rsid w:val="00BA0747"/>
    <w:rsid w:val="00BA1C31"/>
    <w:rsid w:val="00BA1E1F"/>
    <w:rsid w:val="00BA2251"/>
    <w:rsid w:val="00BA2C14"/>
    <w:rsid w:val="00BA381A"/>
    <w:rsid w:val="00BA4562"/>
    <w:rsid w:val="00BA6145"/>
    <w:rsid w:val="00BA66E0"/>
    <w:rsid w:val="00BB1125"/>
    <w:rsid w:val="00BB516E"/>
    <w:rsid w:val="00BB52CA"/>
    <w:rsid w:val="00BB59BF"/>
    <w:rsid w:val="00BB70E2"/>
    <w:rsid w:val="00BC2822"/>
    <w:rsid w:val="00BC30B5"/>
    <w:rsid w:val="00BC3424"/>
    <w:rsid w:val="00BC4BD8"/>
    <w:rsid w:val="00BC7243"/>
    <w:rsid w:val="00BC75CF"/>
    <w:rsid w:val="00BD3AEC"/>
    <w:rsid w:val="00BD4061"/>
    <w:rsid w:val="00BD40D9"/>
    <w:rsid w:val="00BD60A8"/>
    <w:rsid w:val="00BD664A"/>
    <w:rsid w:val="00BD66BF"/>
    <w:rsid w:val="00BD71CA"/>
    <w:rsid w:val="00BD7F55"/>
    <w:rsid w:val="00BE0575"/>
    <w:rsid w:val="00BE1AE2"/>
    <w:rsid w:val="00BE2C02"/>
    <w:rsid w:val="00BE381E"/>
    <w:rsid w:val="00BE6594"/>
    <w:rsid w:val="00BE65DE"/>
    <w:rsid w:val="00BF0720"/>
    <w:rsid w:val="00BF092B"/>
    <w:rsid w:val="00BF310C"/>
    <w:rsid w:val="00BF35A0"/>
    <w:rsid w:val="00BF56B5"/>
    <w:rsid w:val="00BF64C2"/>
    <w:rsid w:val="00C006BD"/>
    <w:rsid w:val="00C01B2E"/>
    <w:rsid w:val="00C02B6E"/>
    <w:rsid w:val="00C03F34"/>
    <w:rsid w:val="00C04527"/>
    <w:rsid w:val="00C0530D"/>
    <w:rsid w:val="00C07EC7"/>
    <w:rsid w:val="00C13AAC"/>
    <w:rsid w:val="00C13BA4"/>
    <w:rsid w:val="00C13E41"/>
    <w:rsid w:val="00C14040"/>
    <w:rsid w:val="00C140AD"/>
    <w:rsid w:val="00C16B8F"/>
    <w:rsid w:val="00C171C9"/>
    <w:rsid w:val="00C20271"/>
    <w:rsid w:val="00C23210"/>
    <w:rsid w:val="00C23F00"/>
    <w:rsid w:val="00C275F9"/>
    <w:rsid w:val="00C3196E"/>
    <w:rsid w:val="00C32C8C"/>
    <w:rsid w:val="00C36C5E"/>
    <w:rsid w:val="00C36D82"/>
    <w:rsid w:val="00C375EC"/>
    <w:rsid w:val="00C4127D"/>
    <w:rsid w:val="00C416E5"/>
    <w:rsid w:val="00C476AE"/>
    <w:rsid w:val="00C47B38"/>
    <w:rsid w:val="00C538C4"/>
    <w:rsid w:val="00C54C29"/>
    <w:rsid w:val="00C57B73"/>
    <w:rsid w:val="00C6076F"/>
    <w:rsid w:val="00C618D8"/>
    <w:rsid w:val="00C62649"/>
    <w:rsid w:val="00C63208"/>
    <w:rsid w:val="00C65BCB"/>
    <w:rsid w:val="00C65D7D"/>
    <w:rsid w:val="00C71353"/>
    <w:rsid w:val="00C719D1"/>
    <w:rsid w:val="00C7643B"/>
    <w:rsid w:val="00C84B46"/>
    <w:rsid w:val="00C90624"/>
    <w:rsid w:val="00C90C92"/>
    <w:rsid w:val="00C92913"/>
    <w:rsid w:val="00C961A8"/>
    <w:rsid w:val="00CA5F90"/>
    <w:rsid w:val="00CA628B"/>
    <w:rsid w:val="00CA70A7"/>
    <w:rsid w:val="00CA7AAE"/>
    <w:rsid w:val="00CB4AB7"/>
    <w:rsid w:val="00CB5D8E"/>
    <w:rsid w:val="00CB722A"/>
    <w:rsid w:val="00CC4825"/>
    <w:rsid w:val="00CC4D6D"/>
    <w:rsid w:val="00CC4DF9"/>
    <w:rsid w:val="00CC5A9E"/>
    <w:rsid w:val="00CD10AA"/>
    <w:rsid w:val="00CD14E9"/>
    <w:rsid w:val="00CD15A0"/>
    <w:rsid w:val="00CD3519"/>
    <w:rsid w:val="00CD4B86"/>
    <w:rsid w:val="00CD7F3D"/>
    <w:rsid w:val="00CE1956"/>
    <w:rsid w:val="00CE5539"/>
    <w:rsid w:val="00CE59BD"/>
    <w:rsid w:val="00CE5AAE"/>
    <w:rsid w:val="00CF05DA"/>
    <w:rsid w:val="00CF1282"/>
    <w:rsid w:val="00CF172B"/>
    <w:rsid w:val="00CF2AD6"/>
    <w:rsid w:val="00CF4B2C"/>
    <w:rsid w:val="00CF5B8C"/>
    <w:rsid w:val="00CF6153"/>
    <w:rsid w:val="00CF75B9"/>
    <w:rsid w:val="00D05578"/>
    <w:rsid w:val="00D07496"/>
    <w:rsid w:val="00D0763B"/>
    <w:rsid w:val="00D200EF"/>
    <w:rsid w:val="00D2128B"/>
    <w:rsid w:val="00D22B36"/>
    <w:rsid w:val="00D231DB"/>
    <w:rsid w:val="00D240F1"/>
    <w:rsid w:val="00D251C8"/>
    <w:rsid w:val="00D25D9A"/>
    <w:rsid w:val="00D301E3"/>
    <w:rsid w:val="00D3168C"/>
    <w:rsid w:val="00D32839"/>
    <w:rsid w:val="00D349C5"/>
    <w:rsid w:val="00D35574"/>
    <w:rsid w:val="00D36870"/>
    <w:rsid w:val="00D37CD6"/>
    <w:rsid w:val="00D416AC"/>
    <w:rsid w:val="00D41A59"/>
    <w:rsid w:val="00D421A4"/>
    <w:rsid w:val="00D42B83"/>
    <w:rsid w:val="00D43D55"/>
    <w:rsid w:val="00D44A98"/>
    <w:rsid w:val="00D46E31"/>
    <w:rsid w:val="00D46E56"/>
    <w:rsid w:val="00D470DD"/>
    <w:rsid w:val="00D50183"/>
    <w:rsid w:val="00D502E3"/>
    <w:rsid w:val="00D5118A"/>
    <w:rsid w:val="00D53124"/>
    <w:rsid w:val="00D537F8"/>
    <w:rsid w:val="00D53FFF"/>
    <w:rsid w:val="00D540DF"/>
    <w:rsid w:val="00D54225"/>
    <w:rsid w:val="00D54B4E"/>
    <w:rsid w:val="00D567B1"/>
    <w:rsid w:val="00D56BF1"/>
    <w:rsid w:val="00D57CF0"/>
    <w:rsid w:val="00D57DFD"/>
    <w:rsid w:val="00D61283"/>
    <w:rsid w:val="00D6218A"/>
    <w:rsid w:val="00D632D6"/>
    <w:rsid w:val="00D65A16"/>
    <w:rsid w:val="00D726A4"/>
    <w:rsid w:val="00D7494D"/>
    <w:rsid w:val="00D76D61"/>
    <w:rsid w:val="00D77976"/>
    <w:rsid w:val="00D8174E"/>
    <w:rsid w:val="00D83221"/>
    <w:rsid w:val="00D85CB2"/>
    <w:rsid w:val="00D864F3"/>
    <w:rsid w:val="00D91281"/>
    <w:rsid w:val="00D91784"/>
    <w:rsid w:val="00D91D9A"/>
    <w:rsid w:val="00D94939"/>
    <w:rsid w:val="00D966D5"/>
    <w:rsid w:val="00D96F6F"/>
    <w:rsid w:val="00D970DC"/>
    <w:rsid w:val="00DA099F"/>
    <w:rsid w:val="00DA2452"/>
    <w:rsid w:val="00DA30D1"/>
    <w:rsid w:val="00DA3D30"/>
    <w:rsid w:val="00DA40B9"/>
    <w:rsid w:val="00DA5E05"/>
    <w:rsid w:val="00DA63D5"/>
    <w:rsid w:val="00DA642C"/>
    <w:rsid w:val="00DB6847"/>
    <w:rsid w:val="00DB6C78"/>
    <w:rsid w:val="00DC1386"/>
    <w:rsid w:val="00DC2864"/>
    <w:rsid w:val="00DC28FE"/>
    <w:rsid w:val="00DC2962"/>
    <w:rsid w:val="00DC6BC8"/>
    <w:rsid w:val="00DD0E9F"/>
    <w:rsid w:val="00DD0ECF"/>
    <w:rsid w:val="00DD20F5"/>
    <w:rsid w:val="00DD2D58"/>
    <w:rsid w:val="00DD46E5"/>
    <w:rsid w:val="00DD6237"/>
    <w:rsid w:val="00DD7690"/>
    <w:rsid w:val="00DE11B6"/>
    <w:rsid w:val="00DE16C1"/>
    <w:rsid w:val="00DE3400"/>
    <w:rsid w:val="00DE5FA5"/>
    <w:rsid w:val="00DE7772"/>
    <w:rsid w:val="00DF03C0"/>
    <w:rsid w:val="00DF14E5"/>
    <w:rsid w:val="00DF47D6"/>
    <w:rsid w:val="00DF5CAB"/>
    <w:rsid w:val="00DF7381"/>
    <w:rsid w:val="00E015B9"/>
    <w:rsid w:val="00E11539"/>
    <w:rsid w:val="00E11956"/>
    <w:rsid w:val="00E11D0C"/>
    <w:rsid w:val="00E11E5C"/>
    <w:rsid w:val="00E13008"/>
    <w:rsid w:val="00E1312B"/>
    <w:rsid w:val="00E20CB3"/>
    <w:rsid w:val="00E21191"/>
    <w:rsid w:val="00E34A90"/>
    <w:rsid w:val="00E34BC5"/>
    <w:rsid w:val="00E365DD"/>
    <w:rsid w:val="00E36C9A"/>
    <w:rsid w:val="00E37713"/>
    <w:rsid w:val="00E430F0"/>
    <w:rsid w:val="00E43E9B"/>
    <w:rsid w:val="00E47FA0"/>
    <w:rsid w:val="00E51060"/>
    <w:rsid w:val="00E51F73"/>
    <w:rsid w:val="00E53F8E"/>
    <w:rsid w:val="00E56AF0"/>
    <w:rsid w:val="00E57CCE"/>
    <w:rsid w:val="00E6012F"/>
    <w:rsid w:val="00E61A18"/>
    <w:rsid w:val="00E627C1"/>
    <w:rsid w:val="00E637FA"/>
    <w:rsid w:val="00E65A07"/>
    <w:rsid w:val="00E6696E"/>
    <w:rsid w:val="00E67D4B"/>
    <w:rsid w:val="00E70233"/>
    <w:rsid w:val="00E7063C"/>
    <w:rsid w:val="00E710CF"/>
    <w:rsid w:val="00E714B0"/>
    <w:rsid w:val="00E71808"/>
    <w:rsid w:val="00E71813"/>
    <w:rsid w:val="00E72582"/>
    <w:rsid w:val="00E73A1A"/>
    <w:rsid w:val="00E751EB"/>
    <w:rsid w:val="00E75BFD"/>
    <w:rsid w:val="00E8275F"/>
    <w:rsid w:val="00E82C52"/>
    <w:rsid w:val="00E86ED1"/>
    <w:rsid w:val="00E91657"/>
    <w:rsid w:val="00E91F26"/>
    <w:rsid w:val="00E9218E"/>
    <w:rsid w:val="00E93D77"/>
    <w:rsid w:val="00E96E51"/>
    <w:rsid w:val="00EA1998"/>
    <w:rsid w:val="00EA40CC"/>
    <w:rsid w:val="00EA4C0A"/>
    <w:rsid w:val="00EA69A4"/>
    <w:rsid w:val="00EB0AE6"/>
    <w:rsid w:val="00EB22AA"/>
    <w:rsid w:val="00EB2CD4"/>
    <w:rsid w:val="00EB3FB9"/>
    <w:rsid w:val="00EB59A9"/>
    <w:rsid w:val="00EB65F1"/>
    <w:rsid w:val="00EB73A0"/>
    <w:rsid w:val="00EC5131"/>
    <w:rsid w:val="00EC529A"/>
    <w:rsid w:val="00EC7124"/>
    <w:rsid w:val="00EC7C77"/>
    <w:rsid w:val="00EC7DB9"/>
    <w:rsid w:val="00ED0630"/>
    <w:rsid w:val="00ED06D9"/>
    <w:rsid w:val="00ED2075"/>
    <w:rsid w:val="00ED6B8A"/>
    <w:rsid w:val="00EE21C1"/>
    <w:rsid w:val="00EE2519"/>
    <w:rsid w:val="00EE311B"/>
    <w:rsid w:val="00EE348C"/>
    <w:rsid w:val="00EE6A6C"/>
    <w:rsid w:val="00EF0598"/>
    <w:rsid w:val="00EF113E"/>
    <w:rsid w:val="00EF3823"/>
    <w:rsid w:val="00EF48D1"/>
    <w:rsid w:val="00EF4C2F"/>
    <w:rsid w:val="00EF61D5"/>
    <w:rsid w:val="00EF6FBD"/>
    <w:rsid w:val="00EF7B44"/>
    <w:rsid w:val="00F00590"/>
    <w:rsid w:val="00F028DE"/>
    <w:rsid w:val="00F04CFA"/>
    <w:rsid w:val="00F0511F"/>
    <w:rsid w:val="00F05A9B"/>
    <w:rsid w:val="00F05B29"/>
    <w:rsid w:val="00F10A09"/>
    <w:rsid w:val="00F10DC9"/>
    <w:rsid w:val="00F121F4"/>
    <w:rsid w:val="00F203CC"/>
    <w:rsid w:val="00F20971"/>
    <w:rsid w:val="00F21F9C"/>
    <w:rsid w:val="00F227F2"/>
    <w:rsid w:val="00F229EA"/>
    <w:rsid w:val="00F238E0"/>
    <w:rsid w:val="00F23FA8"/>
    <w:rsid w:val="00F24FCB"/>
    <w:rsid w:val="00F2540A"/>
    <w:rsid w:val="00F25D15"/>
    <w:rsid w:val="00F3043A"/>
    <w:rsid w:val="00F30A01"/>
    <w:rsid w:val="00F31D35"/>
    <w:rsid w:val="00F332AF"/>
    <w:rsid w:val="00F35DFA"/>
    <w:rsid w:val="00F36D3B"/>
    <w:rsid w:val="00F40D1F"/>
    <w:rsid w:val="00F500D3"/>
    <w:rsid w:val="00F57761"/>
    <w:rsid w:val="00F60304"/>
    <w:rsid w:val="00F6154F"/>
    <w:rsid w:val="00F62A58"/>
    <w:rsid w:val="00F62A8C"/>
    <w:rsid w:val="00F63466"/>
    <w:rsid w:val="00F63EA7"/>
    <w:rsid w:val="00F64CCB"/>
    <w:rsid w:val="00F670A7"/>
    <w:rsid w:val="00F672A8"/>
    <w:rsid w:val="00F719A3"/>
    <w:rsid w:val="00F7276F"/>
    <w:rsid w:val="00F7778E"/>
    <w:rsid w:val="00F8014F"/>
    <w:rsid w:val="00F80EED"/>
    <w:rsid w:val="00F82004"/>
    <w:rsid w:val="00F8494C"/>
    <w:rsid w:val="00F851BC"/>
    <w:rsid w:val="00F85EBD"/>
    <w:rsid w:val="00F865B0"/>
    <w:rsid w:val="00F9057E"/>
    <w:rsid w:val="00F9118B"/>
    <w:rsid w:val="00F9262F"/>
    <w:rsid w:val="00F92C46"/>
    <w:rsid w:val="00F93933"/>
    <w:rsid w:val="00F96726"/>
    <w:rsid w:val="00F97BA2"/>
    <w:rsid w:val="00FA0E47"/>
    <w:rsid w:val="00FA616C"/>
    <w:rsid w:val="00FA65E3"/>
    <w:rsid w:val="00FB4DA1"/>
    <w:rsid w:val="00FC2964"/>
    <w:rsid w:val="00FC2A0D"/>
    <w:rsid w:val="00FC39D8"/>
    <w:rsid w:val="00FC3BF3"/>
    <w:rsid w:val="00FC5AB7"/>
    <w:rsid w:val="00FC5E83"/>
    <w:rsid w:val="00FD020E"/>
    <w:rsid w:val="00FD24AD"/>
    <w:rsid w:val="00FD29E8"/>
    <w:rsid w:val="00FD3EDA"/>
    <w:rsid w:val="00FD4F6F"/>
    <w:rsid w:val="00FD6BF4"/>
    <w:rsid w:val="00FE0CE6"/>
    <w:rsid w:val="00FE1BBC"/>
    <w:rsid w:val="00FE1CE7"/>
    <w:rsid w:val="00FE43B6"/>
    <w:rsid w:val="00FE5E16"/>
    <w:rsid w:val="00FE65A7"/>
    <w:rsid w:val="00FE7EBA"/>
    <w:rsid w:val="00FF09CF"/>
    <w:rsid w:val="00FF253C"/>
    <w:rsid w:val="00FF44BA"/>
    <w:rsid w:val="00FF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8969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7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F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F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F6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0A80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300D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00D8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07629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7629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07629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07629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9E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06E"/>
  </w:style>
  <w:style w:type="paragraph" w:styleId="Footer">
    <w:name w:val="footer"/>
    <w:basedOn w:val="Normal"/>
    <w:link w:val="FooterChar"/>
    <w:uiPriority w:val="99"/>
    <w:unhideWhenUsed/>
    <w:rsid w:val="009E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06E"/>
  </w:style>
  <w:style w:type="character" w:styleId="PageNumber">
    <w:name w:val="page number"/>
    <w:basedOn w:val="DefaultParagraphFont"/>
    <w:uiPriority w:val="99"/>
    <w:semiHidden/>
    <w:unhideWhenUsed/>
    <w:rsid w:val="000D3B63"/>
  </w:style>
  <w:style w:type="paragraph" w:styleId="ListParagraph">
    <w:name w:val="List Paragraph"/>
    <w:basedOn w:val="Normal"/>
    <w:uiPriority w:val="34"/>
    <w:qFormat/>
    <w:rsid w:val="008B4E2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D4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249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497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726DA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53B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059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1702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7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F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F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F6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0A80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300D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00D8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07629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7629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07629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07629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9E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06E"/>
  </w:style>
  <w:style w:type="paragraph" w:styleId="Footer">
    <w:name w:val="footer"/>
    <w:basedOn w:val="Normal"/>
    <w:link w:val="FooterChar"/>
    <w:uiPriority w:val="99"/>
    <w:unhideWhenUsed/>
    <w:rsid w:val="009E3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06E"/>
  </w:style>
  <w:style w:type="character" w:styleId="PageNumber">
    <w:name w:val="page number"/>
    <w:basedOn w:val="DefaultParagraphFont"/>
    <w:uiPriority w:val="99"/>
    <w:semiHidden/>
    <w:unhideWhenUsed/>
    <w:rsid w:val="000D3B63"/>
  </w:style>
  <w:style w:type="paragraph" w:styleId="ListParagraph">
    <w:name w:val="List Paragraph"/>
    <w:basedOn w:val="Normal"/>
    <w:uiPriority w:val="34"/>
    <w:qFormat/>
    <w:rsid w:val="008B4E2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D4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249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497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726DA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53B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059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170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047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8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448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0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D902E-40BC-4BF0-993A-5056F71F4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6</Words>
  <Characters>2406</Characters>
  <Application>Microsoft Office Word</Application>
  <DocSecurity>0</DocSecurity>
  <Lines>120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yin</dc:creator>
  <cp:keywords/>
  <dc:description/>
  <cp:lastModifiedBy>GOWTHAM</cp:lastModifiedBy>
  <cp:revision>4</cp:revision>
  <cp:lastPrinted>2019-02-07T21:42:00Z</cp:lastPrinted>
  <dcterms:created xsi:type="dcterms:W3CDTF">2020-03-13T22:15:00Z</dcterms:created>
  <dcterms:modified xsi:type="dcterms:W3CDTF">2020-08-15T06:26:00Z</dcterms:modified>
</cp:coreProperties>
</file>